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A64" w:rsidRDefault="003C7A64" w:rsidP="009A3E9C">
      <w:pPr>
        <w:pStyle w:val="Heading1"/>
      </w:pPr>
      <w:bookmarkStart w:id="0" w:name="_Toc34033609"/>
      <w:bookmarkStart w:id="1" w:name="OLE_LINK9"/>
      <w:bookmarkStart w:id="2" w:name="OLE_LINK8"/>
    </w:p>
    <w:p w:rsidR="00E21696" w:rsidRDefault="000E1AFC" w:rsidP="009A3E9C">
      <w:pPr>
        <w:pStyle w:val="Heading1"/>
      </w:pPr>
      <w:r w:rsidRPr="009A3E9C">
        <w:t xml:space="preserve">Appendix 1 </w:t>
      </w:r>
      <w:r w:rsidR="00FB5B3B" w:rsidRPr="009A3E9C">
        <w:t xml:space="preserve">the </w:t>
      </w:r>
      <w:bookmarkStart w:id="3" w:name="OLE_LINK26"/>
      <w:r w:rsidR="00FB5B3B" w:rsidRPr="009A3E9C">
        <w:t>definition or measurement</w:t>
      </w:r>
      <w:bookmarkEnd w:id="3"/>
      <w:r w:rsidR="00FB5B3B" w:rsidRPr="009A3E9C">
        <w:t xml:space="preserve"> of the Covariate variables</w:t>
      </w:r>
      <w:bookmarkEnd w:id="0"/>
    </w:p>
    <w:p w:rsidR="009A3E9C" w:rsidRPr="009A3E9C" w:rsidRDefault="009A3E9C" w:rsidP="009A3E9C"/>
    <w:p w:rsidR="00C4652F" w:rsidRPr="00AF21D4" w:rsidRDefault="00DA04B4" w:rsidP="00DA04B4">
      <w:pPr>
        <w:pStyle w:val="ListParagraph"/>
        <w:numPr>
          <w:ilvl w:val="0"/>
          <w:numId w:val="6"/>
        </w:numPr>
        <w:spacing w:after="0"/>
        <w:ind w:firstLineChars="0"/>
        <w:rPr>
          <w:b/>
        </w:rPr>
      </w:pPr>
      <w:bookmarkStart w:id="4" w:name="OLE_LINK10"/>
      <w:bookmarkStart w:id="5" w:name="OLE_LINK11"/>
      <w:bookmarkEnd w:id="1"/>
      <w:bookmarkEnd w:id="2"/>
      <w:r w:rsidRPr="00DA04B4">
        <w:rPr>
          <w:b/>
        </w:rPr>
        <w:t>Household income per capital per year (CNY)</w:t>
      </w:r>
    </w:p>
    <w:bookmarkEnd w:id="4"/>
    <w:bookmarkEnd w:id="5"/>
    <w:p w:rsidR="00C16B20" w:rsidRPr="00AF21D4" w:rsidRDefault="0046670E" w:rsidP="002F3D14">
      <w:pPr>
        <w:spacing w:after="0"/>
      </w:pPr>
      <w:r w:rsidRPr="00AF21D4">
        <w:t>Per capita disposable income</w:t>
      </w:r>
      <w:r w:rsidR="00DB2F96" w:rsidRPr="00AF21D4">
        <w:t xml:space="preserve"> was constructed from the </w:t>
      </w:r>
      <w:r w:rsidRPr="00AF21D4">
        <w:t xml:space="preserve">yearly total disposable </w:t>
      </w:r>
      <w:r w:rsidR="00DB2F96" w:rsidRPr="00AF21D4">
        <w:t xml:space="preserve">household </w:t>
      </w:r>
      <w:r w:rsidRPr="00AF21D4">
        <w:t>income</w:t>
      </w:r>
      <w:r w:rsidR="00DB2F96" w:rsidRPr="00AF21D4">
        <w:t xml:space="preserve"> div</w:t>
      </w:r>
      <w:r w:rsidRPr="00AF21D4">
        <w:t>ided by t</w:t>
      </w:r>
      <w:r w:rsidR="00225C96">
        <w:t>he number of household members</w:t>
      </w:r>
      <w:r w:rsidRPr="00AF21D4">
        <w:t>. Household</w:t>
      </w:r>
      <w:r w:rsidR="00C16B20" w:rsidRPr="00AF21D4">
        <w:t xml:space="preserve"> income includes including the aggregate of household income from production, wage incomes of household members, transfer income (remittances, welfare) and property income (interest, rent).</w:t>
      </w:r>
    </w:p>
    <w:p w:rsidR="00C16B20" w:rsidRPr="00AF21D4" w:rsidRDefault="00C16B20" w:rsidP="002F3D14">
      <w:pPr>
        <w:pStyle w:val="ListParagraph"/>
        <w:numPr>
          <w:ilvl w:val="0"/>
          <w:numId w:val="5"/>
        </w:numPr>
        <w:spacing w:after="0"/>
        <w:ind w:firstLineChars="0"/>
        <w:rPr>
          <w:b/>
        </w:rPr>
      </w:pPr>
      <w:r w:rsidRPr="00AF21D4">
        <w:rPr>
          <w:b/>
        </w:rPr>
        <w:t>Live alone</w:t>
      </w:r>
    </w:p>
    <w:p w:rsidR="00C16B20" w:rsidRPr="00AF21D4" w:rsidRDefault="00C16B20" w:rsidP="002F3D14">
      <w:pPr>
        <w:spacing w:after="0"/>
      </w:pPr>
      <w:r w:rsidRPr="00AF21D4">
        <w:t>Following conditions will treated as live alone.</w:t>
      </w:r>
    </w:p>
    <w:p w:rsidR="00C16B20" w:rsidRPr="00AF21D4" w:rsidRDefault="00C16B20" w:rsidP="002F3D14">
      <w:pPr>
        <w:pStyle w:val="ListParagraph"/>
        <w:numPr>
          <w:ilvl w:val="0"/>
          <w:numId w:val="1"/>
        </w:numPr>
        <w:spacing w:after="0"/>
        <w:ind w:firstLineChars="0"/>
      </w:pPr>
      <w:r w:rsidRPr="00AF21D4">
        <w:t>Married but not living with spouse temporarily for reasons such as work</w:t>
      </w:r>
    </w:p>
    <w:p w:rsidR="00C16B20" w:rsidRPr="00AF21D4" w:rsidRDefault="00C16B20" w:rsidP="002F3D14">
      <w:pPr>
        <w:pStyle w:val="ListParagraph"/>
        <w:numPr>
          <w:ilvl w:val="0"/>
          <w:numId w:val="1"/>
        </w:numPr>
        <w:spacing w:after="0"/>
        <w:ind w:firstLineChars="0"/>
      </w:pPr>
      <w:r w:rsidRPr="00AF21D4">
        <w:t>Separated</w:t>
      </w:r>
    </w:p>
    <w:p w:rsidR="00C16B20" w:rsidRPr="00AF21D4" w:rsidRDefault="00C16B20" w:rsidP="002F3D14">
      <w:pPr>
        <w:pStyle w:val="ListParagraph"/>
        <w:numPr>
          <w:ilvl w:val="0"/>
          <w:numId w:val="1"/>
        </w:numPr>
        <w:spacing w:after="0"/>
        <w:ind w:firstLineChars="0"/>
      </w:pPr>
      <w:r w:rsidRPr="00AF21D4">
        <w:t>Divorced</w:t>
      </w:r>
      <w:bookmarkStart w:id="6" w:name="_GoBack"/>
      <w:bookmarkEnd w:id="6"/>
    </w:p>
    <w:p w:rsidR="00C16B20" w:rsidRPr="00AF21D4" w:rsidRDefault="00C16B20" w:rsidP="002F3D14">
      <w:pPr>
        <w:pStyle w:val="ListParagraph"/>
        <w:numPr>
          <w:ilvl w:val="0"/>
          <w:numId w:val="1"/>
        </w:numPr>
        <w:spacing w:after="0"/>
        <w:ind w:firstLineChars="0"/>
      </w:pPr>
      <w:r w:rsidRPr="00AF21D4">
        <w:t>Widowed</w:t>
      </w:r>
    </w:p>
    <w:p w:rsidR="00C16B20" w:rsidRPr="00AF21D4" w:rsidRDefault="00C16B20" w:rsidP="002F3D14">
      <w:pPr>
        <w:pStyle w:val="ListParagraph"/>
        <w:numPr>
          <w:ilvl w:val="0"/>
          <w:numId w:val="1"/>
        </w:numPr>
        <w:spacing w:after="0"/>
        <w:ind w:firstLineChars="0"/>
      </w:pPr>
      <w:r w:rsidRPr="00AF21D4">
        <w:t>Never married</w:t>
      </w:r>
    </w:p>
    <w:p w:rsidR="00C16B20" w:rsidRPr="00AF21D4" w:rsidRDefault="00C16B20" w:rsidP="002F3D14">
      <w:pPr>
        <w:pStyle w:val="ListParagraph"/>
        <w:numPr>
          <w:ilvl w:val="0"/>
          <w:numId w:val="5"/>
        </w:numPr>
        <w:spacing w:after="0"/>
        <w:ind w:firstLineChars="0"/>
        <w:rPr>
          <w:b/>
        </w:rPr>
      </w:pPr>
      <w:r w:rsidRPr="00AF21D4">
        <w:rPr>
          <w:b/>
        </w:rPr>
        <w:t>Activities of Daily Living (ADL)</w:t>
      </w:r>
    </w:p>
    <w:p w:rsidR="00C16B20" w:rsidRPr="00AF21D4" w:rsidRDefault="00C16B20" w:rsidP="002F3D14">
      <w:pPr>
        <w:spacing w:after="0"/>
      </w:pPr>
      <w:r w:rsidRPr="00AF21D4">
        <w:t xml:space="preserve">ADL is measured using following nine questions. For each questions, one stands for “I </w:t>
      </w:r>
      <w:proofErr w:type="spellStart"/>
      <w:r w:rsidRPr="00AF21D4">
        <w:t>can not</w:t>
      </w:r>
      <w:proofErr w:type="spellEnd"/>
      <w:r w:rsidRPr="00AF21D4">
        <w:t xml:space="preserve"> do it”, and four stands for “No, I don’t have any difficulty”.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any difficulty with running or jogging about 1 Km?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difficulty walking 1 km?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 xml:space="preserve">Do you have difficulty walking 100 </w:t>
      </w:r>
      <w:proofErr w:type="spellStart"/>
      <w:r w:rsidRPr="00AF21D4">
        <w:t>metres</w:t>
      </w:r>
      <w:proofErr w:type="spellEnd"/>
      <w:r w:rsidRPr="00AF21D4">
        <w:t>?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difficulty getting up from a chair after sitting for a long period?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difficulty climbing several flights of stairs without resting?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difficulty stooping, kneeling, or crouching?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difficulty reaching or extending your arms above shoulder level? (He/she is regarded as not having difficulty only if he/she can extend both of his/her arms, otherwise he/she is regarded as having difficulty.)</w:t>
      </w:r>
    </w:p>
    <w:p w:rsidR="00C16B20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 xml:space="preserve">Do you have difficulty lifting or carrying weights over 10 </w:t>
      </w:r>
      <w:proofErr w:type="spellStart"/>
      <w:proofErr w:type="gramStart"/>
      <w:r w:rsidRPr="00AF21D4">
        <w:t>jin</w:t>
      </w:r>
      <w:proofErr w:type="spellEnd"/>
      <w:proofErr w:type="gramEnd"/>
      <w:r w:rsidRPr="00AF21D4">
        <w:t xml:space="preserve">, </w:t>
      </w:r>
      <w:proofErr w:type="spellStart"/>
      <w:r w:rsidRPr="00AF21D4">
        <w:t>l</w:t>
      </w:r>
      <w:r w:rsidR="005C1544">
        <w:t>IK</w:t>
      </w:r>
      <w:r w:rsidRPr="00AF21D4">
        <w:t>e</w:t>
      </w:r>
      <w:proofErr w:type="spellEnd"/>
      <w:r w:rsidRPr="00AF21D4">
        <w:t xml:space="preserve"> a heavy bag of groceries?</w:t>
      </w:r>
    </w:p>
    <w:p w:rsidR="001A161B" w:rsidRPr="00AF21D4" w:rsidRDefault="00C16B20" w:rsidP="002F3D14">
      <w:pPr>
        <w:pStyle w:val="ListParagraph"/>
        <w:numPr>
          <w:ilvl w:val="0"/>
          <w:numId w:val="2"/>
        </w:numPr>
        <w:spacing w:after="0"/>
        <w:ind w:firstLineChars="0"/>
      </w:pPr>
      <w:r w:rsidRPr="00AF21D4">
        <w:t>Do you have difficulty picking up a small coin from a table?</w:t>
      </w:r>
    </w:p>
    <w:p w:rsidR="00C16B20" w:rsidRPr="00AF21D4" w:rsidRDefault="00D15FF7" w:rsidP="002F3D14">
      <w:pPr>
        <w:pStyle w:val="ListParagraph"/>
        <w:numPr>
          <w:ilvl w:val="0"/>
          <w:numId w:val="5"/>
        </w:numPr>
        <w:spacing w:after="0"/>
        <w:ind w:firstLineChars="0"/>
        <w:rPr>
          <w:b/>
        </w:rPr>
      </w:pPr>
      <w:r w:rsidRPr="00AF21D4">
        <w:rPr>
          <w:b/>
        </w:rPr>
        <w:t>P</w:t>
      </w:r>
      <w:r w:rsidR="00C16B20" w:rsidRPr="00AF21D4">
        <w:rPr>
          <w:b/>
        </w:rPr>
        <w:t xml:space="preserve">ain </w:t>
      </w:r>
    </w:p>
    <w:p w:rsidR="00C16B20" w:rsidRPr="00AF21D4" w:rsidRDefault="00D15FF7" w:rsidP="002F3D14">
      <w:pPr>
        <w:spacing w:after="0"/>
      </w:pPr>
      <w:r w:rsidRPr="00AF21D4">
        <w:t>Whether feel</w:t>
      </w:r>
      <w:r w:rsidR="00754A73" w:rsidRPr="00AF21D4">
        <w:t>ing</w:t>
      </w:r>
      <w:r w:rsidRPr="00AF21D4">
        <w:t xml:space="preserve"> pain is got though the question: </w:t>
      </w:r>
      <w:r w:rsidR="00C16B20" w:rsidRPr="00AF21D4">
        <w:t>On what part of your body do you feel pain?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Head (Headache)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Shoulder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Arm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Wrist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Fingers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Chest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Stomach (Stomachache)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Back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Waist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Buttocks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Leg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Knees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Ankle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lastRenderedPageBreak/>
        <w:t>Toes</w:t>
      </w:r>
    </w:p>
    <w:p w:rsidR="00C16B20" w:rsidRPr="00AF21D4" w:rsidRDefault="00C16B20" w:rsidP="002F3D14">
      <w:pPr>
        <w:pStyle w:val="ListParagraph"/>
        <w:numPr>
          <w:ilvl w:val="0"/>
          <w:numId w:val="3"/>
        </w:numPr>
        <w:spacing w:after="0"/>
        <w:ind w:firstLineChars="0"/>
      </w:pPr>
      <w:r w:rsidRPr="00AF21D4">
        <w:t>Neck</w:t>
      </w:r>
    </w:p>
    <w:p w:rsidR="00C16B20" w:rsidRPr="00AF21D4" w:rsidRDefault="00AB61ED" w:rsidP="002F3D14">
      <w:pPr>
        <w:pStyle w:val="ListParagraph"/>
        <w:numPr>
          <w:ilvl w:val="0"/>
          <w:numId w:val="5"/>
        </w:numPr>
        <w:spacing w:after="0"/>
        <w:ind w:firstLineChars="0"/>
        <w:rPr>
          <w:b/>
        </w:rPr>
      </w:pPr>
      <w:r w:rsidRPr="00AF21D4">
        <w:rPr>
          <w:b/>
        </w:rPr>
        <w:t>Chronic</w:t>
      </w:r>
    </w:p>
    <w:p w:rsidR="00C16B20" w:rsidRPr="00AF21D4" w:rsidRDefault="00AB61ED" w:rsidP="002F3D14">
      <w:pPr>
        <w:spacing w:after="0"/>
      </w:pPr>
      <w:r w:rsidRPr="00AF21D4">
        <w:t xml:space="preserve">Whether has chronic is got though the question: </w:t>
      </w:r>
      <w:r w:rsidR="00C16B20" w:rsidRPr="00AF21D4">
        <w:t>Have you been diagnosed with conditions listed below by a doctor?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 xml:space="preserve">Hypertension 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 xml:space="preserve">Dyslipidemia (elevation of low density lipoprotein, triglycerides (TGs),and total cholesterol, or a low high density lipoprotein level) 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Diabetes or high blood sugar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Cancer or malignant tumor (excluding minor skin cancers)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Chronic lung diseases, such as chronic bronchitis , emphysema ( excluding tumors, or cancer)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Liver disease (except fatty liver, tumors, and cancer)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Heart attack, coronary heart disease, angina, congestive heart failure, or other heart problems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Stroke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Kidney disease (except for tumor or cancer)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Stomach or other digestive disease (except for tumor or cancer)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Emotional, nervous, or psychiatric problems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Memory-related disease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Arthritis or rheumatism</w:t>
      </w:r>
    </w:p>
    <w:p w:rsidR="00C16B20" w:rsidRPr="00AF21D4" w:rsidRDefault="00C16B20" w:rsidP="002F3D14">
      <w:pPr>
        <w:pStyle w:val="ListParagraph"/>
        <w:numPr>
          <w:ilvl w:val="0"/>
          <w:numId w:val="4"/>
        </w:numPr>
        <w:spacing w:after="0"/>
        <w:ind w:firstLineChars="0"/>
      </w:pPr>
      <w:r w:rsidRPr="00AF21D4">
        <w:t>Asthma</w:t>
      </w:r>
    </w:p>
    <w:p w:rsidR="0077455C" w:rsidRPr="00AF21D4" w:rsidRDefault="0077455C" w:rsidP="002F3D14">
      <w:pPr>
        <w:spacing w:after="0"/>
        <w:rPr>
          <w:b/>
        </w:rPr>
      </w:pPr>
      <w:r w:rsidRPr="00AF21D4">
        <w:rPr>
          <w:b/>
        </w:rPr>
        <w:t>Self-rated health status</w:t>
      </w:r>
    </w:p>
    <w:p w:rsidR="00C16B20" w:rsidRDefault="005D6D30" w:rsidP="002F3D14">
      <w:pPr>
        <w:spacing w:after="0"/>
      </w:pPr>
      <w:r w:rsidRPr="00AF21D4">
        <w:t xml:space="preserve">This got through question: </w:t>
      </w:r>
      <w:r w:rsidR="00C16B20" w:rsidRPr="00AF21D4">
        <w:t>How would you rate your health status?</w:t>
      </w:r>
      <w:r w:rsidRPr="00AF21D4">
        <w:t xml:space="preserve"> With one stand for poor and five stand for</w:t>
      </w:r>
      <w:r w:rsidR="00C16B20" w:rsidRPr="00AF21D4">
        <w:t xml:space="preserve"> excellent</w:t>
      </w:r>
      <w:r w:rsidRPr="00AF21D4">
        <w:t>.</w:t>
      </w:r>
    </w:p>
    <w:p w:rsidR="00604F88" w:rsidRDefault="00604F88">
      <w:pPr>
        <w:widowControl/>
        <w:spacing w:after="0"/>
        <w:jc w:val="left"/>
      </w:pPr>
      <w:r>
        <w:br w:type="page"/>
      </w:r>
    </w:p>
    <w:p w:rsidR="0056765E" w:rsidRPr="00AF21D4" w:rsidRDefault="00BF3913" w:rsidP="009A3E9C">
      <w:pPr>
        <w:pStyle w:val="Heading1"/>
      </w:pPr>
      <w:bookmarkStart w:id="7" w:name="_Toc34033610"/>
      <w:r w:rsidRPr="00D52524">
        <w:lastRenderedPageBreak/>
        <w:t xml:space="preserve">Appendix </w:t>
      </w:r>
      <w:r w:rsidR="00E9120D">
        <w:t>2</w:t>
      </w:r>
      <w:r w:rsidRPr="00D52524">
        <w:t xml:space="preserve">-1 </w:t>
      </w:r>
      <w:proofErr w:type="spellStart"/>
      <w:r w:rsidRPr="00D52524">
        <w:t>McCracy</w:t>
      </w:r>
      <w:proofErr w:type="spellEnd"/>
      <w:r w:rsidRPr="00D52524">
        <w:t xml:space="preserve"> test for manipulation of age</w:t>
      </w:r>
      <w:r w:rsidR="009A3E9C" w:rsidRPr="00D52524">
        <w:t xml:space="preserve"> </w:t>
      </w:r>
      <w:r w:rsidRPr="00D52524">
        <w:t>(all samples) by different bandwidth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1419"/>
        <w:gridCol w:w="1246"/>
        <w:gridCol w:w="1758"/>
        <w:gridCol w:w="1148"/>
        <w:gridCol w:w="804"/>
        <w:gridCol w:w="1062"/>
        <w:gridCol w:w="869"/>
      </w:tblGrid>
      <w:tr w:rsidR="00143B79" w:rsidRPr="00AF21D4" w:rsidTr="008D1E5E">
        <w:trPr>
          <w:trHeight w:val="313"/>
        </w:trPr>
        <w:tc>
          <w:tcPr>
            <w:tcW w:w="8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ncome group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tem</w:t>
            </w:r>
          </w:p>
        </w:tc>
        <w:tc>
          <w:tcPr>
            <w:tcW w:w="10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no constrain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3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5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7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</w:t>
            </w:r>
            <w:r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K</w:t>
            </w:r>
          </w:p>
        </w:tc>
      </w:tr>
      <w:tr w:rsidR="00143B79" w:rsidRPr="00AF21D4" w:rsidTr="00143B79">
        <w:trPr>
          <w:trHeight w:val="30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143B79" w:rsidRDefault="00143B79" w:rsidP="00923D83">
            <w:pPr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  <w:lang w:val="en-GB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  <w:lang w:val="en-GB"/>
              </w:rPr>
              <w:t>Total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34AC6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0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28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4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42</w:t>
            </w:r>
          </w:p>
        </w:tc>
      </w:tr>
      <w:tr w:rsidR="00143B79" w:rsidRPr="00AF21D4" w:rsidTr="00143B79">
        <w:trPr>
          <w:trHeight w:val="301"/>
        </w:trPr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2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36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7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61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1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1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42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143B79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Low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34AC6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1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1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0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4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22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6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5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59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2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155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5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5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5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4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77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143B79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L</w:t>
            </w: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ow-middl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34AC6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9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18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7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2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46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77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1.05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18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1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31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9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0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3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41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34AC6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64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88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5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92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69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M</w:t>
            </w: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iddle-high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408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471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389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76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518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8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3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97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4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05</w:t>
            </w:r>
          </w:p>
        </w:tc>
      </w:tr>
      <w:tr w:rsidR="00143B79" w:rsidRPr="00AF21D4" w:rsidTr="008D1E5E">
        <w:trPr>
          <w:trHeight w:val="301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34AC6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62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8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64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8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82</w:t>
            </w:r>
          </w:p>
        </w:tc>
      </w:tr>
      <w:tr w:rsidR="00143B79" w:rsidRPr="00AF21D4" w:rsidTr="00143B79">
        <w:trPr>
          <w:trHeight w:val="301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H</w:t>
            </w: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igh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984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948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1.055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1.38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1.277</w:t>
            </w:r>
          </w:p>
        </w:tc>
      </w:tr>
      <w:tr w:rsidR="00143B79" w:rsidRPr="00AF21D4" w:rsidTr="00143B79">
        <w:trPr>
          <w:trHeight w:val="301"/>
        </w:trPr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2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4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9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1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B79" w:rsidRPr="00AF21D4" w:rsidRDefault="00143B79" w:rsidP="00923D83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02</w:t>
            </w:r>
          </w:p>
        </w:tc>
      </w:tr>
    </w:tbl>
    <w:p w:rsidR="00AD320C" w:rsidRDefault="00AD320C" w:rsidP="00AD320C">
      <w:pPr>
        <w:spacing w:after="0"/>
      </w:pPr>
      <w:r w:rsidRPr="00B93C92">
        <w:rPr>
          <w:rFonts w:ascii="宋体" w:eastAsia="宋体" w:hAnsi="宋体" w:cs="宋体" w:hint="eastAsia"/>
          <w:kern w:val="0"/>
          <w:sz w:val="18"/>
        </w:rPr>
        <w:t>†</w:t>
      </w:r>
      <w:r w:rsidRPr="00A75B70">
        <w:rPr>
          <w:rFonts w:cstheme="minorHAnsi"/>
          <w:color w:val="000000"/>
          <w:kern w:val="0"/>
        </w:rPr>
        <w:t xml:space="preserve"> </w:t>
      </w:r>
      <w:proofErr w:type="spellStart"/>
      <w:r w:rsidRPr="00A25ED0">
        <w:rPr>
          <w:rFonts w:eastAsia="宋体" w:cs="宋体"/>
          <w:color w:val="000000"/>
          <w:kern w:val="0"/>
          <w:sz w:val="22"/>
          <w:u w:color="FA5050"/>
        </w:rPr>
        <w:t>bw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= IK means the bandwidth is the optimal bandwidth calculated by </w:t>
      </w:r>
      <w:proofErr w:type="spellStart"/>
      <w:r w:rsidRPr="000F1283">
        <w:rPr>
          <w:rFonts w:eastAsia="宋体" w:cs="宋体"/>
          <w:color w:val="000000"/>
          <w:kern w:val="0"/>
          <w:sz w:val="22"/>
        </w:rPr>
        <w:t>Imbens-Kalyanaraman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method</w:t>
      </w:r>
      <w:r>
        <w:t>.</w:t>
      </w:r>
    </w:p>
    <w:p w:rsidR="00AD320C" w:rsidRDefault="00AD320C">
      <w:pPr>
        <w:widowControl/>
        <w:spacing w:after="0"/>
        <w:jc w:val="left"/>
      </w:pPr>
      <w:r>
        <w:br w:type="page"/>
      </w:r>
    </w:p>
    <w:p w:rsidR="00AD320C" w:rsidRPr="00AF21D4" w:rsidRDefault="00AD320C" w:rsidP="00AD320C">
      <w:pPr>
        <w:spacing w:after="0"/>
        <w:sectPr w:rsidR="00AD320C" w:rsidRPr="00AF21D4" w:rsidSect="007C383B">
          <w:footerReference w:type="default" r:id="rId8"/>
          <w:pgSz w:w="11906" w:h="16838"/>
          <w:pgMar w:top="1440" w:right="1800" w:bottom="1440" w:left="1800" w:header="851" w:footer="0" w:gutter="0"/>
          <w:cols w:space="425"/>
          <w:docGrid w:type="lines" w:linePitch="312"/>
        </w:sectPr>
      </w:pPr>
    </w:p>
    <w:p w:rsidR="00BF3913" w:rsidRPr="00AF21D4" w:rsidRDefault="00BF3913" w:rsidP="009A3E9C">
      <w:pPr>
        <w:pStyle w:val="Heading1"/>
      </w:pPr>
      <w:bookmarkStart w:id="8" w:name="_Toc34033611"/>
      <w:r w:rsidRPr="00C1039C">
        <w:lastRenderedPageBreak/>
        <w:t xml:space="preserve">Appendix </w:t>
      </w:r>
      <w:r w:rsidR="00E9120D">
        <w:t>2</w:t>
      </w:r>
      <w:r w:rsidRPr="00C1039C">
        <w:t xml:space="preserve">-2 </w:t>
      </w:r>
      <w:proofErr w:type="spellStart"/>
      <w:r w:rsidRPr="00C1039C">
        <w:t>McCracy</w:t>
      </w:r>
      <w:proofErr w:type="spellEnd"/>
      <w:r w:rsidRPr="00C1039C">
        <w:t xml:space="preserve"> test for manipulation of age</w:t>
      </w:r>
      <w:r w:rsidR="009A3E9C" w:rsidRPr="00C1039C">
        <w:t xml:space="preserve"> </w:t>
      </w:r>
      <w:r w:rsidRPr="00C1039C">
        <w:t>(outpatient = yes) by different bandwidth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1411"/>
        <w:gridCol w:w="1510"/>
        <w:gridCol w:w="1749"/>
        <w:gridCol w:w="909"/>
        <w:gridCol w:w="909"/>
        <w:gridCol w:w="909"/>
        <w:gridCol w:w="909"/>
      </w:tblGrid>
      <w:tr w:rsidR="00FA55E0" w:rsidRPr="00AF21D4" w:rsidTr="00AD320C">
        <w:trPr>
          <w:trHeight w:val="313"/>
        </w:trPr>
        <w:tc>
          <w:tcPr>
            <w:tcW w:w="8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ncome group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tem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no constrain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3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5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7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</w:t>
            </w:r>
            <w:r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K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6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2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6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66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77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  <w:lang w:val="en-GB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4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3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49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807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5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0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9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1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2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055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7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406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78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6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2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5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1.5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402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53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8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6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13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FA55E0" w:rsidRDefault="00FA55E0" w:rsidP="00CA1607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FA55E0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687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15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03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15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13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158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L</w:t>
            </w: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51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2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7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0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0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95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19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63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79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069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245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M</w:t>
            </w: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6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1.324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4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8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9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9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185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3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0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53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35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31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134AC6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H</w:t>
            </w: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644</w:t>
            </w:r>
          </w:p>
        </w:tc>
      </w:tr>
      <w:tr w:rsidR="00FA55E0" w:rsidRPr="00AF21D4" w:rsidTr="00AD320C">
        <w:trPr>
          <w:trHeight w:val="301"/>
        </w:trPr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3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9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5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9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CA1607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2</w:t>
            </w:r>
          </w:p>
        </w:tc>
      </w:tr>
    </w:tbl>
    <w:p w:rsidR="00AD320C" w:rsidRPr="00AF21D4" w:rsidRDefault="00AD320C" w:rsidP="00AD320C">
      <w:pPr>
        <w:spacing w:after="0"/>
        <w:sectPr w:rsidR="00AD320C" w:rsidRPr="00AF21D4" w:rsidSect="007C383B">
          <w:footerReference w:type="default" r:id="rId9"/>
          <w:pgSz w:w="11906" w:h="16838"/>
          <w:pgMar w:top="1440" w:right="1800" w:bottom="1440" w:left="1800" w:header="851" w:footer="0" w:gutter="0"/>
          <w:cols w:space="425"/>
          <w:docGrid w:type="lines" w:linePitch="312"/>
        </w:sectPr>
      </w:pPr>
      <w:r w:rsidRPr="00B93C92">
        <w:rPr>
          <w:rFonts w:ascii="宋体" w:eastAsia="宋体" w:hAnsi="宋体" w:cs="宋体" w:hint="eastAsia"/>
          <w:kern w:val="0"/>
          <w:sz w:val="18"/>
        </w:rPr>
        <w:t>†</w:t>
      </w:r>
      <w:r w:rsidRPr="00A75B70">
        <w:rPr>
          <w:rFonts w:cstheme="minorHAnsi"/>
          <w:color w:val="000000"/>
          <w:kern w:val="0"/>
        </w:rPr>
        <w:t xml:space="preserve"> </w:t>
      </w:r>
      <w:proofErr w:type="spellStart"/>
      <w:r w:rsidRPr="00A25ED0">
        <w:rPr>
          <w:rFonts w:eastAsia="宋体" w:cs="宋体"/>
          <w:color w:val="000000"/>
          <w:kern w:val="0"/>
          <w:sz w:val="22"/>
          <w:u w:color="FA5050"/>
        </w:rPr>
        <w:t>bw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= IK means the bandwidth is the optimal bandwidth calculated by </w:t>
      </w:r>
      <w:proofErr w:type="spellStart"/>
      <w:r w:rsidRPr="000F1283">
        <w:rPr>
          <w:rFonts w:eastAsia="宋体" w:cs="宋体"/>
          <w:color w:val="000000"/>
          <w:kern w:val="0"/>
          <w:sz w:val="22"/>
        </w:rPr>
        <w:t>Imbens-Kalyanaraman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method</w:t>
      </w:r>
    </w:p>
    <w:p w:rsidR="00BF3913" w:rsidRPr="00AF21D4" w:rsidRDefault="00BF3913" w:rsidP="009A3E9C">
      <w:pPr>
        <w:pStyle w:val="Heading1"/>
      </w:pPr>
      <w:bookmarkStart w:id="9" w:name="_Toc34033612"/>
      <w:r w:rsidRPr="00C1039C">
        <w:lastRenderedPageBreak/>
        <w:t xml:space="preserve">Appendix </w:t>
      </w:r>
      <w:r w:rsidR="00E9120D">
        <w:t>2</w:t>
      </w:r>
      <w:r w:rsidRPr="00C1039C">
        <w:t xml:space="preserve">-3 </w:t>
      </w:r>
      <w:proofErr w:type="spellStart"/>
      <w:r w:rsidRPr="00C1039C">
        <w:t>McCracy</w:t>
      </w:r>
      <w:proofErr w:type="spellEnd"/>
      <w:r w:rsidRPr="00C1039C">
        <w:t xml:space="preserve"> test for manipulation of age</w:t>
      </w:r>
      <w:r w:rsidR="009A3E9C" w:rsidRPr="00C1039C">
        <w:t xml:space="preserve"> </w:t>
      </w:r>
      <w:r w:rsidRPr="00C1039C">
        <w:t>(inpatient = yes) by different bandwidth</w:t>
      </w:r>
      <w:bookmarkEnd w:id="9"/>
    </w:p>
    <w:tbl>
      <w:tblPr>
        <w:tblW w:w="5000" w:type="pct"/>
        <w:tblLook w:val="04A0" w:firstRow="1" w:lastRow="0" w:firstColumn="1" w:lastColumn="0" w:noHBand="0" w:noVBand="1"/>
      </w:tblPr>
      <w:tblGrid>
        <w:gridCol w:w="1524"/>
        <w:gridCol w:w="1367"/>
        <w:gridCol w:w="1889"/>
        <w:gridCol w:w="864"/>
        <w:gridCol w:w="864"/>
        <w:gridCol w:w="864"/>
        <w:gridCol w:w="934"/>
      </w:tblGrid>
      <w:tr w:rsidR="00FA55E0" w:rsidRPr="00AF21D4" w:rsidTr="00A15B17">
        <w:trPr>
          <w:trHeight w:val="313"/>
        </w:trPr>
        <w:tc>
          <w:tcPr>
            <w:tcW w:w="9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ncome group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tem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no constrain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3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5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7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= </w:t>
            </w:r>
            <w:r>
              <w:rPr>
                <w:rFonts w:eastAsia="宋体" w:cs="宋体"/>
                <w:b/>
                <w:bCs/>
                <w:color w:val="000000" w:themeColor="text1"/>
                <w:kern w:val="0"/>
                <w:sz w:val="18"/>
                <w:szCs w:val="20"/>
              </w:rPr>
              <w:t>IK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1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11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054</w:t>
            </w:r>
          </w:p>
        </w:tc>
      </w:tr>
      <w:tr w:rsidR="00FA55E0" w:rsidRPr="00AF21D4" w:rsidTr="00FA55E0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  <w:lang w:val="en-GB"/>
              </w:rPr>
              <w:t>Tot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1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2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4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-0.0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289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8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8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6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96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772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134AC6" w:rsidP="00604A91">
            <w:pPr>
              <w:widowControl/>
              <w:spacing w:after="0"/>
              <w:jc w:val="left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022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53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54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38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41</w:t>
            </w:r>
          </w:p>
        </w:tc>
      </w:tr>
      <w:tr w:rsidR="00FA55E0" w:rsidRPr="00AF21D4" w:rsidTr="00FA55E0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L</w:t>
            </w:r>
            <w:r w:rsidR="00FA55E0"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ow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left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15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9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8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1.075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left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87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3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33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38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E562AE" w:rsidRDefault="00FA55E0" w:rsidP="00604A91">
            <w:pPr>
              <w:widowControl/>
              <w:spacing w:after="0"/>
              <w:jc w:val="center"/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</w:pPr>
            <w:r w:rsidRPr="00E562AE">
              <w:rPr>
                <w:rFonts w:eastAsia="宋体" w:cs="宋体"/>
                <w:bCs/>
                <w:color w:val="000000" w:themeColor="text1"/>
                <w:kern w:val="0"/>
                <w:sz w:val="18"/>
                <w:szCs w:val="20"/>
              </w:rPr>
              <w:t>0.282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4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5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9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8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9</w:t>
            </w:r>
          </w:p>
        </w:tc>
      </w:tr>
      <w:tr w:rsidR="00FA55E0" w:rsidRPr="00AF21D4" w:rsidTr="00FA55E0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L</w:t>
            </w:r>
            <w:r w:rsidR="00FA55E0"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ow-midd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7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9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3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0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3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74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49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20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9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098</w:t>
            </w:r>
          </w:p>
        </w:tc>
      </w:tr>
      <w:tr w:rsidR="00FA55E0" w:rsidRPr="00AF21D4" w:rsidTr="00FA55E0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M</w:t>
            </w:r>
            <w:r w:rsidR="00FA55E0"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iddle-high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3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1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-0.286</w:t>
            </w:r>
          </w:p>
        </w:tc>
      </w:tr>
      <w:tr w:rsidR="00FA55E0" w:rsidRPr="00AF21D4" w:rsidTr="00A15B17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0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5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6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775</w:t>
            </w:r>
          </w:p>
        </w:tc>
      </w:tr>
      <w:tr w:rsidR="00FA55E0" w:rsidRPr="00AF21D4" w:rsidTr="00A076CD">
        <w:trPr>
          <w:trHeight w:val="301"/>
        </w:trPr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Discontinuity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5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3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39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268</w:t>
            </w:r>
          </w:p>
        </w:tc>
      </w:tr>
      <w:tr w:rsidR="00FA55E0" w:rsidRPr="00AF21D4" w:rsidTr="00FA55E0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134AC6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H</w:t>
            </w:r>
            <w:r w:rsidR="00FA55E0"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igh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z-valu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3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4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8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96</w:t>
            </w:r>
          </w:p>
        </w:tc>
      </w:tr>
      <w:tr w:rsidR="00FA55E0" w:rsidRPr="00AF21D4" w:rsidTr="00A076CD">
        <w:trPr>
          <w:trHeight w:val="301"/>
        </w:trPr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left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9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6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4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37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55E0" w:rsidRPr="00AF21D4" w:rsidRDefault="00FA55E0" w:rsidP="00604A91">
            <w:pPr>
              <w:widowControl/>
              <w:spacing w:after="0"/>
              <w:jc w:val="center"/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</w:pPr>
            <w:r w:rsidRPr="00AF21D4">
              <w:rPr>
                <w:rFonts w:eastAsia="宋体" w:cs="宋体"/>
                <w:color w:val="000000" w:themeColor="text1"/>
                <w:kern w:val="0"/>
                <w:sz w:val="18"/>
                <w:szCs w:val="20"/>
              </w:rPr>
              <w:t>0.551</w:t>
            </w:r>
          </w:p>
        </w:tc>
      </w:tr>
    </w:tbl>
    <w:p w:rsidR="00AF21D4" w:rsidRPr="00AF21D4" w:rsidRDefault="00AD320C" w:rsidP="002F3D14">
      <w:pPr>
        <w:spacing w:after="0"/>
        <w:sectPr w:rsidR="00AF21D4" w:rsidRPr="00AF21D4" w:rsidSect="007C383B">
          <w:footerReference w:type="default" r:id="rId10"/>
          <w:pgSz w:w="11906" w:h="16838"/>
          <w:pgMar w:top="1440" w:right="1800" w:bottom="1440" w:left="1800" w:header="851" w:footer="0" w:gutter="0"/>
          <w:cols w:space="425"/>
          <w:docGrid w:type="lines" w:linePitch="312"/>
        </w:sectPr>
      </w:pPr>
      <w:r w:rsidRPr="00B93C92">
        <w:rPr>
          <w:rFonts w:ascii="宋体" w:eastAsia="宋体" w:hAnsi="宋体" w:cs="宋体" w:hint="eastAsia"/>
          <w:kern w:val="0"/>
          <w:sz w:val="18"/>
        </w:rPr>
        <w:t>†</w:t>
      </w:r>
      <w:r w:rsidRPr="00A75B70">
        <w:rPr>
          <w:rFonts w:cstheme="minorHAnsi"/>
          <w:color w:val="000000"/>
          <w:kern w:val="0"/>
        </w:rPr>
        <w:t xml:space="preserve"> </w:t>
      </w:r>
      <w:proofErr w:type="spellStart"/>
      <w:r w:rsidRPr="00A25ED0">
        <w:rPr>
          <w:rFonts w:eastAsia="宋体" w:cs="宋体"/>
          <w:color w:val="000000"/>
          <w:kern w:val="0"/>
          <w:sz w:val="22"/>
          <w:u w:color="FA5050"/>
        </w:rPr>
        <w:t>bw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= IK means the bandwidth is the optimal bandwidth calculated by </w:t>
      </w:r>
      <w:proofErr w:type="spellStart"/>
      <w:r w:rsidRPr="000F1283">
        <w:rPr>
          <w:rFonts w:eastAsia="宋体" w:cs="宋体"/>
          <w:color w:val="000000"/>
          <w:kern w:val="0"/>
          <w:sz w:val="22"/>
        </w:rPr>
        <w:t>Imbens-Kalyanaraman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method</w:t>
      </w:r>
      <w:r>
        <w:t>.</w:t>
      </w:r>
    </w:p>
    <w:p w:rsidR="00AF21D4" w:rsidRPr="00AF21D4" w:rsidRDefault="00AF21D4" w:rsidP="009A3E9C">
      <w:pPr>
        <w:pStyle w:val="Heading1"/>
      </w:pPr>
      <w:bookmarkStart w:id="10" w:name="_Toc34033613"/>
      <w:r w:rsidRPr="00AF21D4">
        <w:lastRenderedPageBreak/>
        <w:t xml:space="preserve">Appendix </w:t>
      </w:r>
      <w:r w:rsidR="00E9120D">
        <w:t>3</w:t>
      </w:r>
      <w:r w:rsidRPr="00AF21D4">
        <w:t>-1 balance test for covariates (all samples) by different bandwidth and cutoff</w:t>
      </w:r>
      <w:bookmarkEnd w:id="10"/>
    </w:p>
    <w:tbl>
      <w:tblPr>
        <w:tblW w:w="4684" w:type="pct"/>
        <w:tblLook w:val="04A0" w:firstRow="1" w:lastRow="0" w:firstColumn="1" w:lastColumn="0" w:noHBand="0" w:noVBand="1"/>
      </w:tblPr>
      <w:tblGrid>
        <w:gridCol w:w="1251"/>
        <w:gridCol w:w="2870"/>
        <w:gridCol w:w="1792"/>
        <w:gridCol w:w="1792"/>
        <w:gridCol w:w="1792"/>
        <w:gridCol w:w="1792"/>
        <w:gridCol w:w="1787"/>
      </w:tblGrid>
      <w:tr w:rsidR="0075044D" w:rsidRPr="0091548F" w:rsidTr="0075044D">
        <w:trPr>
          <w:trHeight w:val="313"/>
        </w:trPr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Income group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Covariates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no constrain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3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5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7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91548F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</w:t>
            </w:r>
            <w:r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IK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39(0.25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47(0.43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91(0.3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62(0.30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25(0.26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99(0.2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57(0.42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213(0.34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31(0.29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204(0.337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34(0.3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99(0.53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46(0.4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25(0.38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206(0.382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308(0.59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127(1.0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404(0.8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532(0.69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512(0.694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7(0.25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36(0.4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28(0.34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03(0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7(0.257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56(0.27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042(0.45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76(0.37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64(0.32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213(0.313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B63629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754.375(1295.88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516.766(1575.5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630.471(1155.7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731.937(1092.53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754.375(1295.885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811(0.55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773(0.942).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871(0.7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437(0.65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727(0.572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64(0.5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092(0.86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6(0.7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52(0.61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343(0.681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519(0.6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698(1.0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95(0.8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565(0.71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519(0.613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478(1.32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2.147(2.14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839(1.79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508(1.51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478(1.324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11(0.53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515(0.88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583(0.7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54(0.62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11(0.539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06(0.57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48(0.92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84(0.77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81(0.69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38(0.629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28.422(64.0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82.203(105.9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91.744(86.04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60.849(75.68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28.422(64.049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73(0.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857(1.12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951(0.8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06(0.65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33(0.647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341(0.5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283(1.03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07(0.76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072(0.63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57(0.701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418(0.7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884(1.45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67(1.16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366(0.90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1(0.747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652(1.28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315(2.45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206(1.8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335(1.52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407(1.371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44(0.52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93(0.98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1(0.7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27(0.62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44(0.527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977(0.6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2.066(1.37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2.026(0.957)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162(0.74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263(0.795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252.482(267.79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58.582(528.84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436.676(390.8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375.677(318.88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479.183(335.595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314(0.48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315(0.77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99(0.64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07(0.56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404(0.555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22(0.48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069(0.79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862(0.64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65(0.5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22(0.487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193(0.702).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962(1.0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394(0.9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17(0.80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174(0.862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lastRenderedPageBreak/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71(1.07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96(1.6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891(1.43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112(1.25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757(1.149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21(0.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645(0.8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002(0.65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369(0.56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344(0.549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08(0.52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255(0.8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28(0.6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029(0.62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108(0.525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869.264(521.0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613.141(847.72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624.481(681.94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840.787(592.96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869.264(521.048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32(0.5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94(0.88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76(0.6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231(0.59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08(0.554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09(0.5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432(0.9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481(0.72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378(0.618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72(0.686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724(0.82)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243(1.1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937(0.9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946(0.976)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.724(0.82)*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889(1.1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3.146(2.07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2.686(1.57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2.375(1.31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889(1.102)</w:t>
            </w:r>
          </w:p>
        </w:tc>
      </w:tr>
      <w:tr w:rsidR="0075044D" w:rsidRPr="0091548F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42(0.55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02(0.98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094(0.77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0.41(0.66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031(0.584)</w:t>
            </w:r>
          </w:p>
        </w:tc>
      </w:tr>
      <w:tr w:rsidR="0075044D" w:rsidRPr="0091548F" w:rsidTr="00BB34A5">
        <w:trPr>
          <w:trHeight w:val="301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73(0.579)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1.788(0.984).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24(0.76)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198(0.657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0.573(0.579)</w:t>
            </w:r>
          </w:p>
        </w:tc>
      </w:tr>
      <w:tr w:rsidR="0075044D" w:rsidRPr="0091548F" w:rsidTr="00BB34A5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1F37A0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91548F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3607.597(4702.105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3343.544(5519.78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1370.25(3820.7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3551.253(3581.87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91548F" w:rsidRDefault="0075044D" w:rsidP="00C46CE4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91548F">
              <w:rPr>
                <w:rFonts w:eastAsia="宋体" w:cs="宋体"/>
                <w:color w:val="000000"/>
                <w:kern w:val="0"/>
                <w:sz w:val="18"/>
              </w:rPr>
              <w:t>-3607.597(4702.105)</w:t>
            </w:r>
          </w:p>
        </w:tc>
      </w:tr>
    </w:tbl>
    <w:p w:rsidR="00C40B5D" w:rsidRPr="00AF21D4" w:rsidRDefault="003A19C0" w:rsidP="002F3D14">
      <w:pPr>
        <w:spacing w:after="0"/>
      </w:pPr>
      <w:r w:rsidRPr="00B93C92">
        <w:rPr>
          <w:rFonts w:ascii="宋体" w:eastAsia="宋体" w:hAnsi="宋体" w:cs="宋体" w:hint="eastAsia"/>
          <w:kern w:val="0"/>
          <w:sz w:val="18"/>
        </w:rPr>
        <w:t>†</w:t>
      </w:r>
      <w:r w:rsidRPr="009F3849">
        <w:rPr>
          <w:rFonts w:eastAsia="宋体" w:cs="宋体"/>
          <w:color w:val="000000"/>
          <w:kern w:val="0"/>
          <w:sz w:val="22"/>
        </w:rPr>
        <w:t xml:space="preserve"> Data is present in effect value (</w:t>
      </w:r>
      <w:proofErr w:type="spellStart"/>
      <w:r w:rsidRPr="009F3849">
        <w:rPr>
          <w:rFonts w:eastAsia="宋体" w:cs="宋体"/>
          <w:color w:val="000000"/>
          <w:kern w:val="0"/>
          <w:sz w:val="22"/>
        </w:rPr>
        <w:t>sd</w:t>
      </w:r>
      <w:proofErr w:type="spellEnd"/>
      <w:r w:rsidRPr="009F3849">
        <w:rPr>
          <w:rFonts w:eastAsia="宋体" w:cs="宋体"/>
          <w:color w:val="000000"/>
          <w:kern w:val="0"/>
          <w:sz w:val="22"/>
        </w:rPr>
        <w:t>)</w:t>
      </w:r>
      <w:r>
        <w:rPr>
          <w:rFonts w:eastAsia="宋体" w:cs="宋体"/>
          <w:color w:val="000000"/>
          <w:kern w:val="0"/>
          <w:sz w:val="22"/>
        </w:rPr>
        <w:t xml:space="preserve">, </w:t>
      </w:r>
      <w:r w:rsidRPr="009F3849">
        <w:rPr>
          <w:rFonts w:eastAsia="宋体" w:cs="宋体"/>
          <w:color w:val="000000"/>
          <w:kern w:val="0"/>
          <w:sz w:val="22"/>
        </w:rPr>
        <w:t xml:space="preserve">*** p &lt; 0.001, ** p &lt; 0.01, * p &lt; 0.05, . </w:t>
      </w:r>
      <w:proofErr w:type="gramStart"/>
      <w:r w:rsidRPr="009F3849">
        <w:rPr>
          <w:rFonts w:eastAsia="宋体" w:cs="宋体"/>
          <w:color w:val="000000"/>
          <w:kern w:val="0"/>
          <w:sz w:val="22"/>
        </w:rPr>
        <w:t>p</w:t>
      </w:r>
      <w:proofErr w:type="gramEnd"/>
      <w:r w:rsidRPr="009F3849">
        <w:rPr>
          <w:rFonts w:eastAsia="宋体" w:cs="宋体"/>
          <w:color w:val="000000"/>
          <w:kern w:val="0"/>
          <w:sz w:val="22"/>
        </w:rPr>
        <w:t xml:space="preserve"> &lt; 0.1.</w:t>
      </w:r>
    </w:p>
    <w:p w:rsidR="00AF21D4" w:rsidRDefault="00AD320C" w:rsidP="002F3D14">
      <w:pPr>
        <w:spacing w:after="0"/>
      </w:pPr>
      <w:r w:rsidRPr="00A75B70">
        <w:rPr>
          <w:rFonts w:asciiTheme="minorEastAsia" w:hAnsiTheme="minorEastAsia" w:cs="宋体"/>
          <w:color w:val="000000"/>
          <w:kern w:val="0"/>
        </w:rPr>
        <w:t>‡</w:t>
      </w:r>
      <w:r w:rsidRPr="00A75B70">
        <w:rPr>
          <w:rFonts w:cstheme="minorHAnsi"/>
          <w:color w:val="000000"/>
          <w:kern w:val="0"/>
        </w:rPr>
        <w:t xml:space="preserve"> </w:t>
      </w:r>
      <w:proofErr w:type="spellStart"/>
      <w:proofErr w:type="gramStart"/>
      <w:r w:rsidRPr="00A25ED0">
        <w:rPr>
          <w:rFonts w:eastAsia="宋体" w:cs="宋体"/>
          <w:color w:val="000000"/>
          <w:kern w:val="0"/>
          <w:sz w:val="22"/>
          <w:u w:color="FA5050"/>
        </w:rPr>
        <w:t>bw</w:t>
      </w:r>
      <w:proofErr w:type="spellEnd"/>
      <w:proofErr w:type="gramEnd"/>
      <w:r w:rsidRPr="000F1283">
        <w:rPr>
          <w:rFonts w:eastAsia="宋体" w:cs="宋体"/>
          <w:color w:val="000000"/>
          <w:kern w:val="0"/>
          <w:sz w:val="22"/>
        </w:rPr>
        <w:t xml:space="preserve"> = IK means the bandwidth is the optimal bandwidth calculated by </w:t>
      </w:r>
      <w:proofErr w:type="spellStart"/>
      <w:r w:rsidRPr="000F1283">
        <w:rPr>
          <w:rFonts w:eastAsia="宋体" w:cs="宋体"/>
          <w:color w:val="000000"/>
          <w:kern w:val="0"/>
          <w:sz w:val="22"/>
        </w:rPr>
        <w:t>Imbens-Kalyanaraman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method</w:t>
      </w:r>
      <w:r>
        <w:rPr>
          <w:rFonts w:eastAsia="宋体" w:cs="宋体"/>
          <w:color w:val="000000"/>
          <w:kern w:val="0"/>
          <w:sz w:val="22"/>
        </w:rPr>
        <w:t>.</w:t>
      </w: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BB34A5" w:rsidRDefault="00BB34A5">
      <w:pPr>
        <w:widowControl/>
        <w:spacing w:after="0"/>
        <w:jc w:val="left"/>
        <w:rPr>
          <w:b/>
        </w:rPr>
      </w:pPr>
      <w:r>
        <w:br w:type="page"/>
      </w:r>
    </w:p>
    <w:p w:rsidR="00AF21D4" w:rsidRPr="00AF21D4" w:rsidRDefault="00AF21D4" w:rsidP="009A3E9C">
      <w:pPr>
        <w:pStyle w:val="Heading1"/>
      </w:pPr>
      <w:bookmarkStart w:id="11" w:name="_Toc34033614"/>
      <w:r w:rsidRPr="00AF21D4">
        <w:lastRenderedPageBreak/>
        <w:t xml:space="preserve">Appendix </w:t>
      </w:r>
      <w:r w:rsidR="00E9120D">
        <w:t>3</w:t>
      </w:r>
      <w:r w:rsidRPr="00AF21D4">
        <w:t>-2 balance test for covariates (outpatient = yes) by different bandwidth and cutoff</w:t>
      </w:r>
      <w:bookmarkEnd w:id="11"/>
    </w:p>
    <w:tbl>
      <w:tblPr>
        <w:tblW w:w="4683" w:type="pct"/>
        <w:tblLook w:val="04A0" w:firstRow="1" w:lastRow="0" w:firstColumn="1" w:lastColumn="0" w:noHBand="0" w:noVBand="1"/>
      </w:tblPr>
      <w:tblGrid>
        <w:gridCol w:w="1251"/>
        <w:gridCol w:w="2377"/>
        <w:gridCol w:w="1867"/>
        <w:gridCol w:w="1867"/>
        <w:gridCol w:w="1977"/>
        <w:gridCol w:w="1867"/>
        <w:gridCol w:w="1867"/>
      </w:tblGrid>
      <w:tr w:rsidR="0075044D" w:rsidRPr="00AF21D4" w:rsidTr="0075044D">
        <w:trPr>
          <w:trHeight w:val="313"/>
        </w:trPr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Income group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Covariates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no constrain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3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5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AF21D4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7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</w:pPr>
            <w:proofErr w:type="spellStart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bw</w:t>
            </w:r>
            <w:proofErr w:type="spellEnd"/>
            <w:r w:rsidRPr="00AF21D4"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 xml:space="preserve"> = </w:t>
            </w:r>
            <w:r>
              <w:rPr>
                <w:rFonts w:eastAsia="宋体" w:cs="宋体"/>
                <w:b/>
                <w:bCs/>
                <w:color w:val="000000"/>
                <w:kern w:val="0"/>
                <w:sz w:val="18"/>
              </w:rPr>
              <w:t>IK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908(0.542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723(0.92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243(0.73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416(0.6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44(0.606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392(0.5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241(0.89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751(0.71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741(0.6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392(0.524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667(0.6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462(1.01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082(0.8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34(0.7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684(0.647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.148(1.24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7.204(2.13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.942(1.6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.424(1.4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.464(1.584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84(0.52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887(0.917)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431(0.737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1.368(1.63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111(0.611).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271(0.7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64(1.15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013(0.9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578(0.8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474(0.863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B63629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8.398(1939.04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940.511(3194.01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42.72(2198.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661.386(2346.23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281.183(2203.751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715(1.1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.534(2.94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734(1.9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48(1.4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371(1.22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77(1.1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08(2.58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48(1.79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028(1.4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26(1.315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.39(1.2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604(3.48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02(2.08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.133(1.7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838(1.488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.391(2.8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1.367(6.5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0.717(4.50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.719(3.4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.391(2.846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048(1.1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343(2.6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817(1.9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486(1.5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72(1.312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937(1.83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3.271(32.222).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.031(4.02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902(2.6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937(1.834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08.503(143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86.327(350.98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37.68(235.6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42.748(188.2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08.503(143.7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94(1.22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7(2.36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98(1.72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6(1.4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534(1.239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087(1.0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33(1.75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061(1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79(1.2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867(1.17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55(1.45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.656(3.16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907(2.0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779(1.6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.3(1.9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.943(2.63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9.324(4.78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8.364(3.5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7.235(3.06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.794(3.15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934(1.124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0.38(5.325).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4.583(5.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5.126(6.72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26(1.159).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.789(3.0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624.062(1058.10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7.796(10.7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6.636(5.8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0.475(9.378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ow-midd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313.805(547.9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22.224(925.992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070.901(728.39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65.992(607.09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86.148(621.661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08(1.184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698(2.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161(1.63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191(1.3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06(1.499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61(1.08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184(1.989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071(1.53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315(1.2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435(1.328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279(1.44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146(2.19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186(2.1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838(1.8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279(1.449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lastRenderedPageBreak/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.899(2.3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7.867(4.17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0.322(3.24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7.396(2.7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6.912(2.74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438(1.11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.471(3.548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4.405(5.0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456(1.372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438(1.113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591(1.5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6.379(5.961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.542(2.64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2.564(2.1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.821(2.126).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Middle-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99.141(1113.5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076.527(2065.903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34.898(1574.5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55.639(1284.7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12.999(1262.713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599(1.04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535(1.88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507(1.4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1.022(1.2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73(1.162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Educ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847(1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3.143(2.106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177(1.5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475(1.337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</w:rPr>
              <w:t>2.607(3.237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Live alon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4.261(2.373)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22.275(22.474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.394(2.79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.862(2.5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3.439(2.252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Activities of Daily Living (ADL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3.546(2.42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.338(4.30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4.366(3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3.466(2.87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3.922(2.594)</w:t>
            </w:r>
          </w:p>
        </w:tc>
      </w:tr>
      <w:tr w:rsidR="0075044D" w:rsidRPr="00AF21D4" w:rsidTr="0075044D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a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578(1.0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139(1.797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653(1.3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0.629(1.1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578(1.023)</w:t>
            </w:r>
          </w:p>
        </w:tc>
      </w:tr>
      <w:tr w:rsidR="0075044D" w:rsidRPr="00AF21D4" w:rsidTr="00BB34A5">
        <w:trPr>
          <w:trHeight w:val="301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Chronic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23(1.426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.317(2.931).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2.343(1.955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465(1.53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0.623(1.426)</w:t>
            </w:r>
          </w:p>
        </w:tc>
      </w:tr>
      <w:tr w:rsidR="0075044D" w:rsidRPr="00AF21D4" w:rsidTr="00BB34A5">
        <w:trPr>
          <w:trHeight w:val="301"/>
        </w:trPr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241DC1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AF21D4" w:rsidRDefault="0075044D" w:rsidP="00AF21D4">
            <w:pPr>
              <w:widowControl/>
              <w:spacing w:after="0"/>
              <w:jc w:val="left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Per household incom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2807.797(6562.142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5075.866(11460.5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995.043(7555.292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6585.925(8200.14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AF21D4" w:rsidRDefault="0075044D" w:rsidP="009837DD">
            <w:pPr>
              <w:widowControl/>
              <w:spacing w:after="0"/>
              <w:jc w:val="center"/>
              <w:rPr>
                <w:rFonts w:eastAsia="宋体" w:cs="宋体"/>
                <w:color w:val="000000"/>
                <w:kern w:val="0"/>
                <w:sz w:val="18"/>
              </w:rPr>
            </w:pPr>
            <w:r w:rsidRPr="00AF21D4">
              <w:rPr>
                <w:rFonts w:eastAsia="宋体" w:cs="宋体"/>
                <w:color w:val="000000"/>
                <w:kern w:val="0"/>
                <w:sz w:val="18"/>
              </w:rPr>
              <w:t>-6816.85(8226.134)</w:t>
            </w:r>
          </w:p>
        </w:tc>
      </w:tr>
    </w:tbl>
    <w:p w:rsidR="003A19C0" w:rsidRPr="00AF21D4" w:rsidRDefault="003A19C0" w:rsidP="003A19C0">
      <w:pPr>
        <w:spacing w:after="0"/>
      </w:pPr>
      <w:r w:rsidRPr="00B93C92">
        <w:rPr>
          <w:rFonts w:ascii="宋体" w:eastAsia="宋体" w:hAnsi="宋体" w:cs="宋体" w:hint="eastAsia"/>
          <w:kern w:val="0"/>
          <w:sz w:val="18"/>
        </w:rPr>
        <w:t>†</w:t>
      </w:r>
      <w:r w:rsidRPr="009F3849">
        <w:rPr>
          <w:rFonts w:eastAsia="宋体" w:cs="宋体"/>
          <w:color w:val="000000"/>
          <w:kern w:val="0"/>
          <w:sz w:val="22"/>
        </w:rPr>
        <w:t xml:space="preserve"> Data is present in effect value (</w:t>
      </w:r>
      <w:proofErr w:type="spellStart"/>
      <w:r w:rsidRPr="009F3849">
        <w:rPr>
          <w:rFonts w:eastAsia="宋体" w:cs="宋体"/>
          <w:color w:val="000000"/>
          <w:kern w:val="0"/>
          <w:sz w:val="22"/>
        </w:rPr>
        <w:t>sd</w:t>
      </w:r>
      <w:proofErr w:type="spellEnd"/>
      <w:r w:rsidRPr="009F3849">
        <w:rPr>
          <w:rFonts w:eastAsia="宋体" w:cs="宋体"/>
          <w:color w:val="000000"/>
          <w:kern w:val="0"/>
          <w:sz w:val="22"/>
        </w:rPr>
        <w:t>)</w:t>
      </w:r>
      <w:r>
        <w:rPr>
          <w:rFonts w:eastAsia="宋体" w:cs="宋体"/>
          <w:color w:val="000000"/>
          <w:kern w:val="0"/>
          <w:sz w:val="22"/>
        </w:rPr>
        <w:t xml:space="preserve">, </w:t>
      </w:r>
      <w:r w:rsidRPr="009F3849">
        <w:rPr>
          <w:rFonts w:eastAsia="宋体" w:cs="宋体"/>
          <w:color w:val="000000"/>
          <w:kern w:val="0"/>
          <w:sz w:val="22"/>
        </w:rPr>
        <w:t xml:space="preserve">*** p &lt; 0.001, ** p &lt; 0.01, * p &lt; 0.05, . </w:t>
      </w:r>
      <w:proofErr w:type="gramStart"/>
      <w:r w:rsidRPr="009F3849">
        <w:rPr>
          <w:rFonts w:eastAsia="宋体" w:cs="宋体"/>
          <w:color w:val="000000"/>
          <w:kern w:val="0"/>
          <w:sz w:val="22"/>
        </w:rPr>
        <w:t>p</w:t>
      </w:r>
      <w:proofErr w:type="gramEnd"/>
      <w:r w:rsidRPr="009F3849">
        <w:rPr>
          <w:rFonts w:eastAsia="宋体" w:cs="宋体"/>
          <w:color w:val="000000"/>
          <w:kern w:val="0"/>
          <w:sz w:val="22"/>
        </w:rPr>
        <w:t xml:space="preserve"> &lt; 0.1.</w:t>
      </w:r>
    </w:p>
    <w:p w:rsidR="00AF21D4" w:rsidRPr="003A19C0" w:rsidRDefault="00AD320C" w:rsidP="002F3D14">
      <w:pPr>
        <w:spacing w:after="0"/>
      </w:pPr>
      <w:r w:rsidRPr="00A75B70">
        <w:rPr>
          <w:rFonts w:asciiTheme="minorEastAsia" w:hAnsiTheme="minorEastAsia" w:cs="宋体"/>
          <w:color w:val="000000"/>
          <w:kern w:val="0"/>
        </w:rPr>
        <w:t>‡</w:t>
      </w:r>
      <w:r w:rsidRPr="00A75B70">
        <w:rPr>
          <w:rFonts w:cstheme="minorHAnsi"/>
          <w:color w:val="000000"/>
          <w:kern w:val="0"/>
        </w:rPr>
        <w:t xml:space="preserve"> </w:t>
      </w:r>
      <w:proofErr w:type="spellStart"/>
      <w:proofErr w:type="gramStart"/>
      <w:r w:rsidRPr="00A25ED0">
        <w:rPr>
          <w:rFonts w:eastAsia="宋体" w:cs="宋体"/>
          <w:color w:val="000000"/>
          <w:kern w:val="0"/>
          <w:sz w:val="22"/>
          <w:u w:color="FA5050"/>
        </w:rPr>
        <w:t>bw</w:t>
      </w:r>
      <w:proofErr w:type="spellEnd"/>
      <w:proofErr w:type="gramEnd"/>
      <w:r w:rsidRPr="000F1283">
        <w:rPr>
          <w:rFonts w:eastAsia="宋体" w:cs="宋体"/>
          <w:color w:val="000000"/>
          <w:kern w:val="0"/>
          <w:sz w:val="22"/>
        </w:rPr>
        <w:t xml:space="preserve"> = IK means the bandwidth is the optimal bandwidth calculated by </w:t>
      </w:r>
      <w:proofErr w:type="spellStart"/>
      <w:r w:rsidRPr="000F1283">
        <w:rPr>
          <w:rFonts w:eastAsia="宋体" w:cs="宋体"/>
          <w:color w:val="000000"/>
          <w:kern w:val="0"/>
          <w:sz w:val="22"/>
        </w:rPr>
        <w:t>Imbens-Kalyanaraman</w:t>
      </w:r>
      <w:proofErr w:type="spellEnd"/>
      <w:r w:rsidRPr="000F1283">
        <w:rPr>
          <w:rFonts w:eastAsia="宋体" w:cs="宋体"/>
          <w:color w:val="000000"/>
          <w:kern w:val="0"/>
          <w:sz w:val="22"/>
        </w:rPr>
        <w:t xml:space="preserve"> method</w:t>
      </w:r>
      <w:r>
        <w:rPr>
          <w:rFonts w:eastAsia="宋体" w:cs="宋体"/>
          <w:color w:val="000000"/>
          <w:kern w:val="0"/>
          <w:sz w:val="22"/>
        </w:rPr>
        <w:t>.</w:t>
      </w:r>
    </w:p>
    <w:p w:rsidR="00AF21D4" w:rsidRPr="00AF21D4" w:rsidRDefault="00AF21D4" w:rsidP="002F3D14">
      <w:pPr>
        <w:spacing w:after="0"/>
      </w:pPr>
    </w:p>
    <w:p w:rsidR="00AF21D4" w:rsidRDefault="00AF21D4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9A3E9C" w:rsidRDefault="009A3E9C" w:rsidP="002F3D14">
      <w:pPr>
        <w:spacing w:after="0"/>
      </w:pPr>
    </w:p>
    <w:p w:rsidR="00BB34A5" w:rsidRDefault="00BB34A5">
      <w:pPr>
        <w:widowControl/>
        <w:spacing w:after="0"/>
        <w:jc w:val="left"/>
      </w:pPr>
      <w:r>
        <w:br w:type="page"/>
      </w:r>
    </w:p>
    <w:p w:rsidR="00AF21D4" w:rsidRPr="00AF21D4" w:rsidRDefault="00AF21D4" w:rsidP="009A3E9C">
      <w:pPr>
        <w:pStyle w:val="Heading1"/>
      </w:pPr>
      <w:bookmarkStart w:id="12" w:name="_Toc34033615"/>
      <w:r w:rsidRPr="00AF21D4">
        <w:lastRenderedPageBreak/>
        <w:t xml:space="preserve">Appendix </w:t>
      </w:r>
      <w:r w:rsidR="00E9120D">
        <w:t>3</w:t>
      </w:r>
      <w:r w:rsidRPr="00AF21D4">
        <w:t>-3 balance test for covariates (inpatient = yes) by different bandwidth and cutoff</w:t>
      </w:r>
      <w:bookmarkEnd w:id="12"/>
    </w:p>
    <w:tbl>
      <w:tblPr>
        <w:tblW w:w="4689" w:type="pct"/>
        <w:tblLook w:val="04A0" w:firstRow="1" w:lastRow="0" w:firstColumn="1" w:lastColumn="0" w:noHBand="0" w:noVBand="1"/>
      </w:tblPr>
      <w:tblGrid>
        <w:gridCol w:w="1250"/>
        <w:gridCol w:w="2578"/>
        <w:gridCol w:w="1974"/>
        <w:gridCol w:w="1877"/>
        <w:gridCol w:w="1749"/>
        <w:gridCol w:w="1785"/>
        <w:gridCol w:w="1877"/>
      </w:tblGrid>
      <w:tr w:rsidR="0075044D" w:rsidRPr="00553D65" w:rsidTr="003A19C0">
        <w:trPr>
          <w:trHeight w:val="313"/>
        </w:trPr>
        <w:tc>
          <w:tcPr>
            <w:tcW w:w="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>Income group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>Covariates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proofErr w:type="spellStart"/>
            <w:r>
              <w:rPr>
                <w:rFonts w:eastAsia="宋体" w:cs="宋体"/>
                <w:b/>
                <w:bCs/>
                <w:kern w:val="0"/>
                <w:sz w:val="18"/>
              </w:rPr>
              <w:t>bw</w:t>
            </w:r>
            <w:proofErr w:type="spellEnd"/>
            <w:r>
              <w:rPr>
                <w:rFonts w:eastAsia="宋体" w:cs="宋体"/>
                <w:b/>
                <w:bCs/>
                <w:kern w:val="0"/>
                <w:sz w:val="18"/>
              </w:rPr>
              <w:t xml:space="preserve"> = no constrain</w:t>
            </w:r>
          </w:p>
        </w:tc>
        <w:tc>
          <w:tcPr>
            <w:tcW w:w="7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proofErr w:type="spellStart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>bw</w:t>
            </w:r>
            <w:proofErr w:type="spellEnd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 xml:space="preserve"> = 3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proofErr w:type="spellStart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>bw</w:t>
            </w:r>
            <w:proofErr w:type="spellEnd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 xml:space="preserve"> = 5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proofErr w:type="spellStart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>bw</w:t>
            </w:r>
            <w:proofErr w:type="spellEnd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 xml:space="preserve"> = 7</w:t>
            </w:r>
          </w:p>
        </w:tc>
        <w:tc>
          <w:tcPr>
            <w:tcW w:w="7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b/>
                <w:bCs/>
                <w:kern w:val="0"/>
                <w:sz w:val="18"/>
              </w:rPr>
            </w:pPr>
            <w:proofErr w:type="spellStart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>bw</w:t>
            </w:r>
            <w:proofErr w:type="spellEnd"/>
            <w:r w:rsidRPr="00553D65">
              <w:rPr>
                <w:rFonts w:eastAsia="宋体" w:cs="宋体"/>
                <w:b/>
                <w:bCs/>
                <w:kern w:val="0"/>
                <w:sz w:val="18"/>
              </w:rPr>
              <w:t xml:space="preserve"> = </w:t>
            </w:r>
            <w:r>
              <w:rPr>
                <w:rFonts w:eastAsia="宋体" w:cs="宋体"/>
                <w:b/>
                <w:bCs/>
                <w:kern w:val="0"/>
                <w:sz w:val="18"/>
              </w:rPr>
              <w:t>IK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Gend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912(0.95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705(1.46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276(1.21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086(1.06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038(1.147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Educ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15(0.87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821(1.39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474(1.19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457(1.04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215(0.884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ive alo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766(1.1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7.327(6.09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017(1.96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017(1.38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47(1.417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Activities of Daily Living (AD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619(2.42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912(4.09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4.271(3.33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145(2.86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619(2.426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a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182(0.86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954(1.4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596(1.17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04(1.00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182(0.869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Chroni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127(1.02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4(1.56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318(1.36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176(1.23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877(1.189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1433D4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>
              <w:rPr>
                <w:rFonts w:eastAsia="宋体" w:cs="宋体"/>
                <w:kern w:val="0"/>
                <w:sz w:val="18"/>
              </w:rPr>
              <w:t>Total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er household incom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962.708(1993.62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101.076(2575.0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578.556(2374.26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491.269(2266.39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80.838(2348.603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Gend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715(1.17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105(2.39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336(1.68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565(1.33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371(1.22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Educ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786(2.28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525(6.60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091(3.73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914(3.28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297(3.284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ive alo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4.004(3.28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3.26(21.35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651(5.68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06(5.66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289(5.164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Activities of Daily Living (AD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018(5.94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1.668(16.88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6.675(9.90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014(8.1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328(6.344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a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8.553(4.758)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9.789(97.06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858(7.45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631(4.75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89(4.821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Chroni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197(2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985(6.23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229(3.74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329(3.19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197(2.6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er household incom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78.827(200.97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939.721(650.44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507.313(340.08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68.054(262.0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35.683(211.342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Gend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011(1.82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5.253(7.16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384(2.3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364(2.23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15(1.969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Educ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65(1.64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0.033(5.779).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338(2.33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68(1.94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65(1.642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ive alo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325(2.65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5.545(7.74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096(4.97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347(4.81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325(2.658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Activities of Daily Living (AD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7.045(4.90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565(7.79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6.349(6.02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9.462(5.61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7.045(4.906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a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823(2.029)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8.948(13.85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72(3.38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313(2.30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3.704(2.126).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Chroni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382(2.45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619(5.59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3.789(16.38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4.139(4.23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382(2.459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ow-middl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er household incom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80.795(754.08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899.142(1423.1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502.102(1015.00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64.978(893.73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493.293(817.982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Gend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405(1.68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179(2.24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112(1.91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295(1.80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295(1.806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Educ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263(1.58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591(2.18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494(2.01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15(1.82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263(1.581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ive alo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761(2.09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9.021(12.93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8.834(12.92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6.352(4.7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.761(2.098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lastRenderedPageBreak/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Activities of Daily Living (AD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551(3.64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929(5.20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799(4.41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748(4.11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486(3.916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a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928(1.61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207(2.13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075(1.9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25(1.77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187(1.775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Chroni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369(1.8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17(2.22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607(2.0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369(2.03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37(2.034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Middle-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er household incom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794.804(1445.64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715.734(1908.83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634.652(1692.36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261.945(1621.31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545.345(1577.511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Gende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711(2.62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5.523(19.44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.917(6.57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043(3.75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696(3.083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Educatio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5.279(2.902)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8.74(29.00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4.391(7.02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5.197(4.00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093(3.271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Live alon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261(3.373).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0.887(8.62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4.633(3.63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597(2.3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3.439(2.252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Activities of Daily Living (AD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6.499(7.12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10.158(60.74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6.858(20.35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1.783(10.63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6.499(7.127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ai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4.139(2.95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6.756(20.6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0.567(7.71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.951(4.20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4.139(2.954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Chronic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101(4.24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2.546(2.04)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523(1.551)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564(1.5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0.623(1.426)</w:t>
            </w:r>
          </w:p>
        </w:tc>
      </w:tr>
      <w:tr w:rsidR="0075044D" w:rsidRPr="00553D65" w:rsidTr="003A19C0">
        <w:trPr>
          <w:trHeight w:val="301"/>
        </w:trPr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High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left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Per household income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2295.969(8248.31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26766.895(48503.274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-8515.63(18839.429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2086.93(11368.19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44D" w:rsidRPr="00553D65" w:rsidRDefault="0075044D" w:rsidP="00553D65">
            <w:pPr>
              <w:widowControl/>
              <w:spacing w:after="0"/>
              <w:jc w:val="center"/>
              <w:rPr>
                <w:rFonts w:eastAsia="宋体" w:cs="宋体"/>
                <w:kern w:val="0"/>
                <w:sz w:val="18"/>
              </w:rPr>
            </w:pPr>
            <w:r w:rsidRPr="00553D65">
              <w:rPr>
                <w:rFonts w:eastAsia="宋体" w:cs="宋体"/>
                <w:kern w:val="0"/>
                <w:sz w:val="18"/>
              </w:rPr>
              <w:t>13825.878(11863.283)</w:t>
            </w:r>
          </w:p>
        </w:tc>
      </w:tr>
    </w:tbl>
    <w:p w:rsidR="003A19C0" w:rsidRPr="00AF21D4" w:rsidRDefault="003A19C0" w:rsidP="003A19C0">
      <w:pPr>
        <w:spacing w:after="0"/>
      </w:pPr>
      <w:r w:rsidRPr="00B93C92">
        <w:rPr>
          <w:rFonts w:ascii="宋体" w:eastAsia="宋体" w:hAnsi="宋体" w:cs="宋体" w:hint="eastAsia"/>
          <w:kern w:val="0"/>
          <w:sz w:val="18"/>
        </w:rPr>
        <w:t>†</w:t>
      </w:r>
      <w:r w:rsidRPr="009F3849">
        <w:rPr>
          <w:rFonts w:eastAsia="宋体" w:cs="宋体"/>
          <w:color w:val="000000"/>
          <w:kern w:val="0"/>
          <w:sz w:val="22"/>
        </w:rPr>
        <w:t xml:space="preserve"> Data is present in effect value (</w:t>
      </w:r>
      <w:proofErr w:type="spellStart"/>
      <w:r w:rsidRPr="009F3849">
        <w:rPr>
          <w:rFonts w:eastAsia="宋体" w:cs="宋体"/>
          <w:color w:val="000000"/>
          <w:kern w:val="0"/>
          <w:sz w:val="22"/>
        </w:rPr>
        <w:t>sd</w:t>
      </w:r>
      <w:proofErr w:type="spellEnd"/>
      <w:r w:rsidRPr="009F3849">
        <w:rPr>
          <w:rFonts w:eastAsia="宋体" w:cs="宋体"/>
          <w:color w:val="000000"/>
          <w:kern w:val="0"/>
          <w:sz w:val="22"/>
        </w:rPr>
        <w:t>)</w:t>
      </w:r>
      <w:r>
        <w:rPr>
          <w:rFonts w:eastAsia="宋体" w:cs="宋体"/>
          <w:color w:val="000000"/>
          <w:kern w:val="0"/>
          <w:sz w:val="22"/>
        </w:rPr>
        <w:t xml:space="preserve">, </w:t>
      </w:r>
      <w:r w:rsidRPr="009F3849">
        <w:rPr>
          <w:rFonts w:eastAsia="宋体" w:cs="宋体"/>
          <w:color w:val="000000"/>
          <w:kern w:val="0"/>
          <w:sz w:val="22"/>
        </w:rPr>
        <w:t xml:space="preserve">*** p &lt; 0.001, ** p &lt; 0.01, * p &lt; 0.05, . </w:t>
      </w:r>
      <w:proofErr w:type="gramStart"/>
      <w:r w:rsidRPr="009F3849">
        <w:rPr>
          <w:rFonts w:eastAsia="宋体" w:cs="宋体"/>
          <w:color w:val="000000"/>
          <w:kern w:val="0"/>
          <w:sz w:val="22"/>
        </w:rPr>
        <w:t>p</w:t>
      </w:r>
      <w:proofErr w:type="gramEnd"/>
      <w:r w:rsidRPr="009F3849">
        <w:rPr>
          <w:rFonts w:eastAsia="宋体" w:cs="宋体"/>
          <w:color w:val="000000"/>
          <w:kern w:val="0"/>
          <w:sz w:val="22"/>
        </w:rPr>
        <w:t xml:space="preserve"> &lt; 0.1.</w:t>
      </w:r>
    </w:p>
    <w:p w:rsidR="00AF21D4" w:rsidRPr="003A19C0" w:rsidRDefault="00AF21D4" w:rsidP="002F3D14">
      <w:pPr>
        <w:spacing w:after="0"/>
      </w:pPr>
    </w:p>
    <w:p w:rsidR="00AF21D4" w:rsidRPr="00AF21D4" w:rsidRDefault="00AF21D4" w:rsidP="002F3D14">
      <w:pPr>
        <w:spacing w:after="0"/>
      </w:pPr>
    </w:p>
    <w:p w:rsidR="00AF21D4" w:rsidRPr="00AF21D4" w:rsidRDefault="00AF21D4" w:rsidP="002F3D14">
      <w:pPr>
        <w:spacing w:after="0"/>
      </w:pPr>
    </w:p>
    <w:sectPr w:rsidR="00AF21D4" w:rsidRPr="00AF21D4" w:rsidSect="007C383B">
      <w:pgSz w:w="16838" w:h="11906" w:orient="landscape"/>
      <w:pgMar w:top="1800" w:right="1440" w:bottom="1800" w:left="1440" w:header="851" w:footer="17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0E50" w:rsidRDefault="00FF0E50" w:rsidP="00C16B20">
      <w:pPr>
        <w:spacing w:after="0"/>
      </w:pPr>
      <w:r>
        <w:separator/>
      </w:r>
    </w:p>
  </w:endnote>
  <w:endnote w:type="continuationSeparator" w:id="0">
    <w:p w:rsidR="00FF0E50" w:rsidRDefault="00FF0E50" w:rsidP="00C16B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89779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320C" w:rsidRDefault="00AD32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9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D320C" w:rsidRDefault="00AD32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1971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320C" w:rsidRDefault="00AD32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9C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D320C" w:rsidRDefault="00AD32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86721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1EE2" w:rsidRDefault="00E41E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9C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E41EE2" w:rsidRDefault="00E41E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0E50" w:rsidRDefault="00FF0E50" w:rsidP="00C16B20">
      <w:pPr>
        <w:spacing w:after="0"/>
      </w:pPr>
      <w:r>
        <w:separator/>
      </w:r>
    </w:p>
  </w:footnote>
  <w:footnote w:type="continuationSeparator" w:id="0">
    <w:p w:rsidR="00FF0E50" w:rsidRDefault="00FF0E50" w:rsidP="00C16B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E1A74"/>
    <w:multiLevelType w:val="hybridMultilevel"/>
    <w:tmpl w:val="F8E8A53C"/>
    <w:lvl w:ilvl="0" w:tplc="055E449A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E530904"/>
    <w:multiLevelType w:val="hybridMultilevel"/>
    <w:tmpl w:val="7B40BB20"/>
    <w:lvl w:ilvl="0" w:tplc="055E449A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21404DE8"/>
    <w:multiLevelType w:val="hybridMultilevel"/>
    <w:tmpl w:val="E550D7A0"/>
    <w:lvl w:ilvl="0" w:tplc="055E449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D891F8B"/>
    <w:multiLevelType w:val="hybridMultilevel"/>
    <w:tmpl w:val="2DA810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78516DF"/>
    <w:multiLevelType w:val="hybridMultilevel"/>
    <w:tmpl w:val="1D0CAC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6FA1BA0"/>
    <w:multiLevelType w:val="hybridMultilevel"/>
    <w:tmpl w:val="0F405510"/>
    <w:lvl w:ilvl="0" w:tplc="055E449A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NzS1NDSxMDY3MDVT0lEKTi0uzszPAykwrQUABleC9ywAAAA="/>
  </w:docVars>
  <w:rsids>
    <w:rsidRoot w:val="00B86196"/>
    <w:rsid w:val="000239CB"/>
    <w:rsid w:val="00034469"/>
    <w:rsid w:val="00034A31"/>
    <w:rsid w:val="000C7AFB"/>
    <w:rsid w:val="000E1AFC"/>
    <w:rsid w:val="000E4268"/>
    <w:rsid w:val="000E44CC"/>
    <w:rsid w:val="0010315B"/>
    <w:rsid w:val="00134AC6"/>
    <w:rsid w:val="001433D4"/>
    <w:rsid w:val="00143B79"/>
    <w:rsid w:val="0014504D"/>
    <w:rsid w:val="0016106F"/>
    <w:rsid w:val="00161B8C"/>
    <w:rsid w:val="001A161B"/>
    <w:rsid w:val="001B470D"/>
    <w:rsid w:val="001B5AE2"/>
    <w:rsid w:val="001B7D70"/>
    <w:rsid w:val="001E30AC"/>
    <w:rsid w:val="001F37A0"/>
    <w:rsid w:val="00213F3A"/>
    <w:rsid w:val="00225C96"/>
    <w:rsid w:val="00241371"/>
    <w:rsid w:val="00241DC1"/>
    <w:rsid w:val="00251321"/>
    <w:rsid w:val="00286058"/>
    <w:rsid w:val="002930E6"/>
    <w:rsid w:val="002D4100"/>
    <w:rsid w:val="002F3D14"/>
    <w:rsid w:val="00322B5B"/>
    <w:rsid w:val="00331B81"/>
    <w:rsid w:val="00333656"/>
    <w:rsid w:val="003401B0"/>
    <w:rsid w:val="00350C3F"/>
    <w:rsid w:val="003718E4"/>
    <w:rsid w:val="00387C8A"/>
    <w:rsid w:val="003A19C0"/>
    <w:rsid w:val="003A1CAC"/>
    <w:rsid w:val="003A7730"/>
    <w:rsid w:val="003C7A64"/>
    <w:rsid w:val="003D712D"/>
    <w:rsid w:val="003D7B82"/>
    <w:rsid w:val="0041489B"/>
    <w:rsid w:val="00422B12"/>
    <w:rsid w:val="004258DA"/>
    <w:rsid w:val="00434C30"/>
    <w:rsid w:val="00444E4E"/>
    <w:rsid w:val="0046670E"/>
    <w:rsid w:val="004935FC"/>
    <w:rsid w:val="004C045C"/>
    <w:rsid w:val="004C0E17"/>
    <w:rsid w:val="004E159C"/>
    <w:rsid w:val="004E3BDE"/>
    <w:rsid w:val="004F2E7D"/>
    <w:rsid w:val="0050096F"/>
    <w:rsid w:val="0050737E"/>
    <w:rsid w:val="00507C93"/>
    <w:rsid w:val="00520531"/>
    <w:rsid w:val="00552848"/>
    <w:rsid w:val="00553D65"/>
    <w:rsid w:val="0056765E"/>
    <w:rsid w:val="00571C3B"/>
    <w:rsid w:val="005C1544"/>
    <w:rsid w:val="005D6D30"/>
    <w:rsid w:val="00604A91"/>
    <w:rsid w:val="00604F88"/>
    <w:rsid w:val="0065058F"/>
    <w:rsid w:val="0065085C"/>
    <w:rsid w:val="006617DC"/>
    <w:rsid w:val="00666870"/>
    <w:rsid w:val="00670ECA"/>
    <w:rsid w:val="0067640E"/>
    <w:rsid w:val="00687389"/>
    <w:rsid w:val="006A78C4"/>
    <w:rsid w:val="006C4ED9"/>
    <w:rsid w:val="006D4E5F"/>
    <w:rsid w:val="006D6837"/>
    <w:rsid w:val="006E318E"/>
    <w:rsid w:val="006F0A59"/>
    <w:rsid w:val="006F6533"/>
    <w:rsid w:val="007220FE"/>
    <w:rsid w:val="00742BEC"/>
    <w:rsid w:val="0075044D"/>
    <w:rsid w:val="00754A73"/>
    <w:rsid w:val="0075719A"/>
    <w:rsid w:val="0077455C"/>
    <w:rsid w:val="007768FC"/>
    <w:rsid w:val="007C383B"/>
    <w:rsid w:val="007F7374"/>
    <w:rsid w:val="008248CB"/>
    <w:rsid w:val="00860A35"/>
    <w:rsid w:val="008D1E5E"/>
    <w:rsid w:val="00914161"/>
    <w:rsid w:val="0091548F"/>
    <w:rsid w:val="00923D83"/>
    <w:rsid w:val="00925701"/>
    <w:rsid w:val="00931662"/>
    <w:rsid w:val="00967605"/>
    <w:rsid w:val="0097067D"/>
    <w:rsid w:val="009822D1"/>
    <w:rsid w:val="009837DD"/>
    <w:rsid w:val="00991319"/>
    <w:rsid w:val="009A3E9C"/>
    <w:rsid w:val="009B0307"/>
    <w:rsid w:val="009C1A8F"/>
    <w:rsid w:val="009F2B2D"/>
    <w:rsid w:val="00A076CD"/>
    <w:rsid w:val="00A132C8"/>
    <w:rsid w:val="00A143E4"/>
    <w:rsid w:val="00A15089"/>
    <w:rsid w:val="00A15B17"/>
    <w:rsid w:val="00A31845"/>
    <w:rsid w:val="00A35296"/>
    <w:rsid w:val="00A45CAE"/>
    <w:rsid w:val="00A5156B"/>
    <w:rsid w:val="00A56776"/>
    <w:rsid w:val="00A57891"/>
    <w:rsid w:val="00A83FE4"/>
    <w:rsid w:val="00A846CF"/>
    <w:rsid w:val="00A847D5"/>
    <w:rsid w:val="00AB61ED"/>
    <w:rsid w:val="00AD320C"/>
    <w:rsid w:val="00AF21D4"/>
    <w:rsid w:val="00AF6C31"/>
    <w:rsid w:val="00B142B4"/>
    <w:rsid w:val="00B27510"/>
    <w:rsid w:val="00B63629"/>
    <w:rsid w:val="00B86196"/>
    <w:rsid w:val="00BB34A5"/>
    <w:rsid w:val="00BD6D88"/>
    <w:rsid w:val="00BE22E2"/>
    <w:rsid w:val="00BF3913"/>
    <w:rsid w:val="00C1039C"/>
    <w:rsid w:val="00C1496E"/>
    <w:rsid w:val="00C16B20"/>
    <w:rsid w:val="00C23EEF"/>
    <w:rsid w:val="00C338C9"/>
    <w:rsid w:val="00C40B5D"/>
    <w:rsid w:val="00C4652F"/>
    <w:rsid w:val="00C467F7"/>
    <w:rsid w:val="00C46CE4"/>
    <w:rsid w:val="00C836DF"/>
    <w:rsid w:val="00C9109C"/>
    <w:rsid w:val="00CA1607"/>
    <w:rsid w:val="00CC7C70"/>
    <w:rsid w:val="00CE679E"/>
    <w:rsid w:val="00D11F50"/>
    <w:rsid w:val="00D15FF7"/>
    <w:rsid w:val="00D43C6E"/>
    <w:rsid w:val="00D52524"/>
    <w:rsid w:val="00DA04B4"/>
    <w:rsid w:val="00DB2F96"/>
    <w:rsid w:val="00DC639B"/>
    <w:rsid w:val="00DE6AE5"/>
    <w:rsid w:val="00E03B45"/>
    <w:rsid w:val="00E21696"/>
    <w:rsid w:val="00E41EE2"/>
    <w:rsid w:val="00E51458"/>
    <w:rsid w:val="00E562AE"/>
    <w:rsid w:val="00E56962"/>
    <w:rsid w:val="00E61A2B"/>
    <w:rsid w:val="00E76EB5"/>
    <w:rsid w:val="00E9120D"/>
    <w:rsid w:val="00E921B2"/>
    <w:rsid w:val="00E973E0"/>
    <w:rsid w:val="00EC4B90"/>
    <w:rsid w:val="00EE38BC"/>
    <w:rsid w:val="00EE71DD"/>
    <w:rsid w:val="00F10D97"/>
    <w:rsid w:val="00F6136D"/>
    <w:rsid w:val="00F62C36"/>
    <w:rsid w:val="00F85031"/>
    <w:rsid w:val="00FA55E0"/>
    <w:rsid w:val="00FB5B3B"/>
    <w:rsid w:val="00FC57A1"/>
    <w:rsid w:val="00FE3A54"/>
    <w:rsid w:val="00FE3BB4"/>
    <w:rsid w:val="00FE5034"/>
    <w:rsid w:val="00FF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5:chartTrackingRefBased/>
  <w15:docId w15:val="{5483F88E-E94F-4474-93D0-D69D7610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B20"/>
    <w:pPr>
      <w:widowControl w:val="0"/>
      <w:spacing w:after="24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3E9C"/>
    <w:pPr>
      <w:spacing w:after="0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B2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16B20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AF21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1D4"/>
    <w:rPr>
      <w:color w:val="800080"/>
      <w:u w:val="single"/>
    </w:rPr>
  </w:style>
  <w:style w:type="paragraph" w:customStyle="1" w:styleId="font5">
    <w:name w:val="font5"/>
    <w:basedOn w:val="Normal"/>
    <w:rsid w:val="00AF21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Normal"/>
    <w:rsid w:val="00AF21D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Normal"/>
    <w:rsid w:val="00AF21D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Normal"/>
    <w:rsid w:val="00AF21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Normal"/>
    <w:rsid w:val="00AF21D4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Normal"/>
    <w:rsid w:val="00AF21D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Normal"/>
    <w:rsid w:val="00AF21D4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Normal"/>
    <w:rsid w:val="00AF21D4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Normal"/>
    <w:rsid w:val="00AF21D4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AF21D4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A3E9C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16106F"/>
    <w:pPr>
      <w:keepNext/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6106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106F"/>
    <w:pPr>
      <w:widowControl/>
      <w:spacing w:after="100" w:line="259" w:lineRule="auto"/>
      <w:jc w:val="left"/>
    </w:pPr>
    <w:rPr>
      <w:rFonts w:cs="Times New Roman"/>
      <w:kern w:val="0"/>
      <w:sz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6106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0CF08-D44A-474B-B12B-B8D82696B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2418</Words>
  <Characters>1378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quan</dc:creator>
  <cp:keywords/>
  <dc:description/>
  <cp:lastModifiedBy>chen shanquan</cp:lastModifiedBy>
  <cp:revision>45</cp:revision>
  <dcterms:created xsi:type="dcterms:W3CDTF">2020-03-02T06:24:00Z</dcterms:created>
  <dcterms:modified xsi:type="dcterms:W3CDTF">2020-03-10T06:01:00Z</dcterms:modified>
</cp:coreProperties>
</file>